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04FCD" w:rsidRDefault="00B04FCD" w:rsidP="005077DB">
      <w:pPr>
        <w:spacing w:line="480" w:lineRule="auto"/>
        <w:jc w:val="both"/>
        <w:rPr>
          <w:rFonts w:ascii="Times New Roman" w:hAnsi="Times New Roman" w:cs="Times New Roman"/>
        </w:rPr>
      </w:pPr>
    </w:p>
    <w:p w:rsidR="00FE6971" w:rsidRDefault="00FE6971" w:rsidP="005077D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</w:t>
      </w:r>
      <w:r w:rsidR="00525802"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3D4455">
        <w:rPr>
          <w:rFonts w:ascii="Times New Roman" w:hAnsi="Times New Roman" w:cs="Times New Roman"/>
          <w:sz w:val="24"/>
          <w:szCs w:val="24"/>
        </w:rPr>
        <w:t>Obtained f</w:t>
      </w:r>
      <w:r w:rsidR="00381BC7">
        <w:rPr>
          <w:rFonts w:ascii="Times New Roman" w:hAnsi="Times New Roman" w:cs="Times New Roman"/>
          <w:sz w:val="24"/>
          <w:szCs w:val="24"/>
        </w:rPr>
        <w:t>ixed effects estimates from generalized linear mixed effects models with bin</w:t>
      </w:r>
      <w:r w:rsidR="00D961FF">
        <w:rPr>
          <w:rFonts w:ascii="Times New Roman" w:hAnsi="Times New Roman" w:cs="Times New Roman"/>
          <w:sz w:val="24"/>
          <w:szCs w:val="24"/>
        </w:rPr>
        <w:t>omial error structure and logit</w:t>
      </w:r>
      <w:r w:rsidR="00381BC7">
        <w:rPr>
          <w:rFonts w:ascii="Times New Roman" w:hAnsi="Times New Roman" w:cs="Times New Roman"/>
          <w:sz w:val="24"/>
          <w:szCs w:val="24"/>
        </w:rPr>
        <w:t xml:space="preserve"> </w:t>
      </w:r>
      <w:r w:rsidR="00D961FF">
        <w:rPr>
          <w:rFonts w:ascii="Times New Roman" w:hAnsi="Times New Roman" w:cs="Times New Roman"/>
          <w:sz w:val="24"/>
          <w:szCs w:val="24"/>
        </w:rPr>
        <w:t>link function</w:t>
      </w:r>
      <w:r w:rsidR="00381BC7">
        <w:rPr>
          <w:rFonts w:ascii="Times New Roman" w:hAnsi="Times New Roman" w:cs="Times New Roman"/>
          <w:sz w:val="24"/>
          <w:szCs w:val="24"/>
        </w:rPr>
        <w:t>.</w:t>
      </w:r>
      <w:r w:rsidR="00D961FF">
        <w:rPr>
          <w:rFonts w:ascii="Times New Roman" w:hAnsi="Times New Roman" w:cs="Times New Roman"/>
          <w:sz w:val="24"/>
          <w:szCs w:val="24"/>
        </w:rPr>
        <w:t xml:space="preserve"> These modelled the effect of either potentially parasite associated mortality or non-parasitic morta</w:t>
      </w:r>
      <w:r w:rsidR="00EA584E">
        <w:rPr>
          <w:rFonts w:ascii="Times New Roman" w:hAnsi="Times New Roman" w:cs="Times New Roman"/>
          <w:sz w:val="24"/>
          <w:szCs w:val="24"/>
        </w:rPr>
        <w:t>lity against censored elephants against elephant age, sex, treatment and origin</w:t>
      </w:r>
      <w:r w:rsidR="00D961FF">
        <w:rPr>
          <w:rFonts w:ascii="Times New Roman" w:hAnsi="Times New Roman" w:cs="Times New Roman"/>
          <w:sz w:val="24"/>
          <w:szCs w:val="24"/>
        </w:rPr>
        <w:t xml:space="preserve">. </w:t>
      </w:r>
      <w:r w:rsidR="00EA584E">
        <w:rPr>
          <w:rFonts w:ascii="Times New Roman" w:hAnsi="Times New Roman" w:cs="Times New Roman"/>
          <w:sz w:val="24"/>
          <w:szCs w:val="24"/>
        </w:rPr>
        <w:t xml:space="preserve">Also included are estimates for the effect of potentially parasite associated mortality vs non parasitic mortality. </w:t>
      </w:r>
      <w:r w:rsidR="00D961FF">
        <w:rPr>
          <w:rFonts w:ascii="Times New Roman" w:hAnsi="Times New Roman" w:cs="Times New Roman"/>
          <w:sz w:val="24"/>
          <w:szCs w:val="24"/>
        </w:rPr>
        <w:t xml:space="preserve">Estimates are expressed on the logit scale. </w:t>
      </w:r>
      <w:r w:rsidR="00381BC7">
        <w:rPr>
          <w:rFonts w:ascii="Times New Roman" w:hAnsi="Times New Roman" w:cs="Times New Roman"/>
          <w:sz w:val="24"/>
          <w:szCs w:val="24"/>
        </w:rPr>
        <w:t xml:space="preserve"> </w:t>
      </w:r>
      <w:r w:rsidR="00502AC5">
        <w:rPr>
          <w:rFonts w:ascii="Times New Roman" w:hAnsi="Times New Roman" w:cs="Times New Roman"/>
          <w:sz w:val="24"/>
          <w:szCs w:val="24"/>
        </w:rPr>
        <w:t>The i</w:t>
      </w:r>
      <w:r w:rsidR="00D961FF">
        <w:rPr>
          <w:rFonts w:ascii="Times New Roman" w:hAnsi="Times New Roman" w:cs="Times New Roman"/>
          <w:sz w:val="24"/>
          <w:szCs w:val="24"/>
        </w:rPr>
        <w:t xml:space="preserve">ntercept corresponds to </w:t>
      </w:r>
      <w:r w:rsidR="00502AC5">
        <w:rPr>
          <w:rFonts w:ascii="Times New Roman" w:hAnsi="Times New Roman" w:cs="Times New Roman"/>
          <w:sz w:val="24"/>
          <w:szCs w:val="24"/>
        </w:rPr>
        <w:t xml:space="preserve">the predicted mortality at age 0, for female elephants, </w:t>
      </w:r>
      <w:r w:rsidR="003D4455">
        <w:rPr>
          <w:rFonts w:ascii="Times New Roman" w:hAnsi="Times New Roman" w:cs="Times New Roman"/>
          <w:sz w:val="24"/>
          <w:szCs w:val="24"/>
        </w:rPr>
        <w:t xml:space="preserve">who left the population prior to the introduction of anthelmintic treatment and who were captive </w:t>
      </w:r>
      <w:r w:rsidR="003D4455" w:rsidRPr="008F6405">
        <w:rPr>
          <w:rFonts w:ascii="Times New Roman" w:hAnsi="Times New Roman" w:cs="Times New Roman"/>
          <w:sz w:val="24"/>
          <w:szCs w:val="24"/>
        </w:rPr>
        <w:t xml:space="preserve">born. Individual elephant identification number, region and birth year were included in the models as random effects (not shown in table). Models were fitted to observations for </w:t>
      </w:r>
      <w:r w:rsidR="003B16C1">
        <w:rPr>
          <w:rFonts w:ascii="Times New Roman" w:hAnsi="Times New Roman" w:cs="Times New Roman"/>
          <w:sz w:val="24"/>
          <w:szCs w:val="24"/>
        </w:rPr>
        <w:t>3081</w:t>
      </w:r>
      <w:r w:rsidR="003D4455" w:rsidRPr="008F6405">
        <w:rPr>
          <w:rFonts w:ascii="Times New Roman" w:hAnsi="Times New Roman" w:cs="Times New Roman"/>
          <w:sz w:val="24"/>
          <w:szCs w:val="24"/>
        </w:rPr>
        <w:t xml:space="preserve"> (potentially parasite associated mortality x censored), </w:t>
      </w:r>
      <w:r w:rsidR="003B16C1">
        <w:rPr>
          <w:rFonts w:ascii="Times New Roman" w:hAnsi="Times New Roman" w:cs="Times New Roman"/>
          <w:sz w:val="24"/>
          <w:szCs w:val="24"/>
        </w:rPr>
        <w:t>35</w:t>
      </w:r>
      <w:r w:rsidR="000D76E5">
        <w:rPr>
          <w:rFonts w:ascii="Times New Roman" w:hAnsi="Times New Roman" w:cs="Times New Roman"/>
          <w:sz w:val="24"/>
          <w:szCs w:val="24"/>
        </w:rPr>
        <w:t>06</w:t>
      </w:r>
      <w:r w:rsidR="003B16C1" w:rsidRPr="008F6405">
        <w:rPr>
          <w:rFonts w:ascii="Times New Roman" w:hAnsi="Times New Roman" w:cs="Times New Roman"/>
          <w:sz w:val="24"/>
          <w:szCs w:val="24"/>
        </w:rPr>
        <w:t xml:space="preserve"> </w:t>
      </w:r>
      <w:r w:rsidR="003D4455" w:rsidRPr="008F6405">
        <w:rPr>
          <w:rFonts w:ascii="Times New Roman" w:hAnsi="Times New Roman" w:cs="Times New Roman"/>
          <w:sz w:val="24"/>
          <w:szCs w:val="24"/>
        </w:rPr>
        <w:t>(non-parasitic mortality x censored) and</w:t>
      </w:r>
      <w:r w:rsidR="00EA584E" w:rsidRPr="008F6405">
        <w:rPr>
          <w:rFonts w:ascii="Times New Roman" w:hAnsi="Times New Roman" w:cs="Times New Roman"/>
          <w:sz w:val="24"/>
          <w:szCs w:val="24"/>
        </w:rPr>
        <w:t xml:space="preserve"> </w:t>
      </w:r>
      <w:r w:rsidR="00EA584E" w:rsidRPr="00054794">
        <w:rPr>
          <w:rFonts w:ascii="Times New Roman" w:hAnsi="Times New Roman" w:cs="Times New Roman"/>
          <w:sz w:val="24"/>
          <w:szCs w:val="24"/>
        </w:rPr>
        <w:t>16</w:t>
      </w:r>
      <w:r w:rsidR="000D76E5">
        <w:rPr>
          <w:rFonts w:ascii="Times New Roman" w:hAnsi="Times New Roman" w:cs="Times New Roman"/>
          <w:sz w:val="24"/>
          <w:szCs w:val="24"/>
        </w:rPr>
        <w:t>35</w:t>
      </w:r>
      <w:r w:rsidR="003D4455" w:rsidRPr="008F6405">
        <w:rPr>
          <w:rFonts w:ascii="Times New Roman" w:hAnsi="Times New Roman" w:cs="Times New Roman"/>
          <w:sz w:val="24"/>
          <w:szCs w:val="24"/>
        </w:rPr>
        <w:t xml:space="preserve"> (potentially parasite associated x non-parasitic mortality) elephant records. All figures are limited to 3 decimal</w:t>
      </w:r>
      <w:r w:rsidR="003D4455">
        <w:rPr>
          <w:rFonts w:ascii="Times New Roman" w:hAnsi="Times New Roman" w:cs="Times New Roman"/>
          <w:sz w:val="24"/>
          <w:szCs w:val="24"/>
        </w:rPr>
        <w:t xml:space="preserve"> places.</w:t>
      </w:r>
    </w:p>
    <w:p w:rsidR="00A12834" w:rsidRDefault="00A12834" w:rsidP="005077D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A12834" w:rsidRDefault="00A12834" w:rsidP="005077D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A12834" w:rsidRDefault="00A12834" w:rsidP="005077D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A12834" w:rsidRDefault="00A12834" w:rsidP="005077D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A12834" w:rsidRDefault="00A12834" w:rsidP="005077D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A12834" w:rsidRDefault="00A12834" w:rsidP="005077D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A12834" w:rsidRDefault="00A12834" w:rsidP="005077D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A12834" w:rsidRDefault="00A12834" w:rsidP="005077D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A12834" w:rsidRDefault="00A12834" w:rsidP="005077D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tblInd w:w="93" w:type="dxa"/>
        <w:tblLayout w:type="fixed"/>
        <w:tblLook w:val="04A0" w:firstRow="1" w:lastRow="0" w:firstColumn="1" w:lastColumn="0" w:noHBand="0" w:noVBand="1"/>
      </w:tblPr>
      <w:tblGrid>
        <w:gridCol w:w="2567"/>
        <w:gridCol w:w="2410"/>
        <w:gridCol w:w="1134"/>
        <w:gridCol w:w="992"/>
        <w:gridCol w:w="992"/>
        <w:gridCol w:w="1054"/>
      </w:tblGrid>
      <w:tr w:rsidR="00EA584E" w:rsidRPr="00EA584E" w:rsidTr="00EA584E">
        <w:trPr>
          <w:trHeight w:val="330"/>
        </w:trPr>
        <w:tc>
          <w:tcPr>
            <w:tcW w:w="25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584E" w:rsidRPr="00EA584E" w:rsidRDefault="00EA584E" w:rsidP="00EA58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A5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Model</w:t>
            </w: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584E" w:rsidRPr="00EA584E" w:rsidRDefault="00EA584E" w:rsidP="00EA58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A5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ixed Effect Coefficients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584E" w:rsidRPr="00EA584E" w:rsidRDefault="00EA584E" w:rsidP="00EA58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A5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stimate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584E" w:rsidRPr="00EA584E" w:rsidRDefault="00EA584E" w:rsidP="00EA58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A5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td. Error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584E" w:rsidRPr="00EA584E" w:rsidRDefault="00EA584E" w:rsidP="00EA58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A5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Z Score</w:t>
            </w:r>
          </w:p>
        </w:tc>
        <w:tc>
          <w:tcPr>
            <w:tcW w:w="105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584E" w:rsidRPr="00EA584E" w:rsidRDefault="00EA584E" w:rsidP="00EA58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A5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 Value</w:t>
            </w:r>
          </w:p>
        </w:tc>
      </w:tr>
      <w:tr w:rsidR="00EA584E" w:rsidRPr="00EA584E" w:rsidTr="00EA584E">
        <w:trPr>
          <w:trHeight w:val="315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84E" w:rsidRPr="00EA584E" w:rsidRDefault="00EA584E" w:rsidP="00EA58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A5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otentially Parasite Associated Mortality x Censored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84E" w:rsidRPr="00EA584E" w:rsidRDefault="00EA584E" w:rsidP="00EA58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A5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tercep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84E" w:rsidRPr="00EA584E" w:rsidRDefault="00234293" w:rsidP="00EA58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2.9</w:t>
            </w:r>
            <w:r w:rsidR="003B16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84E" w:rsidRPr="00EA584E" w:rsidRDefault="00234293" w:rsidP="00EA58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</w:t>
            </w:r>
            <w:r w:rsidR="003B16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84E" w:rsidRPr="00EA584E" w:rsidRDefault="00234293" w:rsidP="00EA58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4.4</w:t>
            </w:r>
            <w:r w:rsidR="003B16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84E" w:rsidRPr="00EA584E" w:rsidRDefault="00EA584E" w:rsidP="00EA58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A5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0.001</w:t>
            </w:r>
          </w:p>
        </w:tc>
      </w:tr>
      <w:tr w:rsidR="00EA584E" w:rsidRPr="00EA584E" w:rsidTr="00EA584E">
        <w:trPr>
          <w:trHeight w:val="315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84E" w:rsidRPr="00EA584E" w:rsidRDefault="00EA584E" w:rsidP="00EA58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84E" w:rsidRPr="00EA584E" w:rsidRDefault="00EA584E" w:rsidP="00EA58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A5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ge (Linear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84E" w:rsidRPr="00EA584E" w:rsidRDefault="00234293" w:rsidP="00EA58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4</w:t>
            </w:r>
            <w:r w:rsidR="00054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84E" w:rsidRPr="00EA584E" w:rsidRDefault="00234293" w:rsidP="00EA58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84E" w:rsidRPr="00EA584E" w:rsidRDefault="00234293" w:rsidP="00EA58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3.78</w:t>
            </w:r>
            <w:r w:rsidR="003B16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84E" w:rsidRPr="00EA584E" w:rsidRDefault="00EA584E" w:rsidP="00EA58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A5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0.001</w:t>
            </w:r>
          </w:p>
        </w:tc>
      </w:tr>
      <w:tr w:rsidR="00EA584E" w:rsidRPr="00EA584E" w:rsidTr="00EA584E">
        <w:trPr>
          <w:trHeight w:val="315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84E" w:rsidRPr="00EA584E" w:rsidRDefault="00EA584E" w:rsidP="00EA58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84E" w:rsidRPr="00EA584E" w:rsidRDefault="00EA584E" w:rsidP="00EA58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A5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ge (Quadratic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84E" w:rsidRPr="00EA584E" w:rsidRDefault="00234293" w:rsidP="00EA58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84E" w:rsidRPr="00EA584E" w:rsidRDefault="00234293" w:rsidP="00EA58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84E" w:rsidRPr="00EA584E" w:rsidRDefault="00234293" w:rsidP="00EA58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.3</w:t>
            </w:r>
            <w:r w:rsidR="003B16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84E" w:rsidRPr="00EA584E" w:rsidRDefault="00EA584E" w:rsidP="00EA58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A5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0.001</w:t>
            </w:r>
          </w:p>
        </w:tc>
      </w:tr>
      <w:tr w:rsidR="00234293" w:rsidRPr="00EA584E" w:rsidTr="00EA584E">
        <w:trPr>
          <w:trHeight w:val="315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293" w:rsidRPr="00EA584E" w:rsidRDefault="00234293" w:rsidP="00EA58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293" w:rsidRPr="00EA584E" w:rsidRDefault="00234293" w:rsidP="00EA58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A5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ex (M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293" w:rsidRPr="00EA584E" w:rsidRDefault="00234293" w:rsidP="00EA58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293" w:rsidRPr="00EA584E" w:rsidRDefault="003B16C1" w:rsidP="00EA58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  <w:r w:rsidR="002342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293" w:rsidRPr="00EA584E" w:rsidRDefault="00234293" w:rsidP="00EA58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45</w:t>
            </w:r>
            <w:r w:rsidR="003B16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1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293" w:rsidRPr="00EA584E" w:rsidRDefault="00234293" w:rsidP="00EA58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A5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0.001</w:t>
            </w:r>
          </w:p>
        </w:tc>
      </w:tr>
      <w:tr w:rsidR="00234293" w:rsidRPr="00EA584E" w:rsidTr="00EA584E">
        <w:trPr>
          <w:trHeight w:val="315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293" w:rsidRPr="00EA584E" w:rsidRDefault="00234293" w:rsidP="00EA58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293" w:rsidRPr="00EA584E" w:rsidRDefault="00234293" w:rsidP="00EA58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A5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reatment (Post-199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293" w:rsidRPr="00EA584E" w:rsidRDefault="00234293" w:rsidP="003B16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3.8</w:t>
            </w:r>
            <w:r w:rsidR="003B16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293" w:rsidRPr="00EA584E" w:rsidRDefault="00234293" w:rsidP="00EA58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293" w:rsidRPr="00EA584E" w:rsidRDefault="00234293" w:rsidP="00234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A5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3.</w:t>
            </w:r>
            <w:r w:rsidR="000813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0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293" w:rsidRPr="00EA584E" w:rsidRDefault="00234293" w:rsidP="00EA58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A5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0.001</w:t>
            </w:r>
          </w:p>
        </w:tc>
      </w:tr>
      <w:tr w:rsidR="00234293" w:rsidRPr="00EA584E" w:rsidTr="00EA584E">
        <w:trPr>
          <w:trHeight w:val="315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293" w:rsidRPr="00EA584E" w:rsidRDefault="00234293" w:rsidP="00EA58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293" w:rsidRPr="00EA584E" w:rsidRDefault="00234293" w:rsidP="00EA58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A5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rigin (W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293" w:rsidRPr="00EA584E" w:rsidRDefault="00234293" w:rsidP="00EA58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4</w:t>
            </w:r>
            <w:r w:rsidR="000813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293" w:rsidRPr="00EA584E" w:rsidRDefault="00234293" w:rsidP="00EA58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293" w:rsidRPr="00EA584E" w:rsidRDefault="00234293" w:rsidP="00081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29</w:t>
            </w:r>
            <w:r w:rsidR="000813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293" w:rsidRPr="00EA584E" w:rsidRDefault="00234293" w:rsidP="00054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</w:t>
            </w:r>
            <w:r w:rsidR="00054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0</w:t>
            </w:r>
          </w:p>
        </w:tc>
      </w:tr>
      <w:tr w:rsidR="00234293" w:rsidRPr="00EA584E" w:rsidTr="003A7517">
        <w:trPr>
          <w:trHeight w:val="315"/>
        </w:trPr>
        <w:tc>
          <w:tcPr>
            <w:tcW w:w="2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4293" w:rsidRPr="00EA584E" w:rsidRDefault="00234293" w:rsidP="00EA58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A5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4293" w:rsidRPr="00EA584E" w:rsidRDefault="00234293" w:rsidP="00EA58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EA5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ime_Since_Capture:Origi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4293" w:rsidRPr="00EA584E" w:rsidRDefault="00234293" w:rsidP="00EA58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4293" w:rsidRPr="00EA584E" w:rsidRDefault="00234293" w:rsidP="00EA58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4293" w:rsidRPr="00EA584E" w:rsidRDefault="00234293" w:rsidP="00EA58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47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4293" w:rsidRPr="00EA584E" w:rsidRDefault="00234293" w:rsidP="00234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05</w:t>
            </w:r>
          </w:p>
        </w:tc>
      </w:tr>
      <w:tr w:rsidR="00234293" w:rsidRPr="00EA584E" w:rsidTr="003A7517">
        <w:trPr>
          <w:trHeight w:val="315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293" w:rsidRPr="00EA584E" w:rsidRDefault="00234293" w:rsidP="00EA58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757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n Parasitic Mortality x Censored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293" w:rsidRPr="00EA584E" w:rsidRDefault="00234293" w:rsidP="00EA58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A5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tercep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293" w:rsidRPr="00EA584E" w:rsidRDefault="00234293" w:rsidP="00EA58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1.9</w:t>
            </w:r>
            <w:r w:rsidR="00F50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</w:t>
            </w:r>
            <w:r w:rsidR="00473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293" w:rsidRPr="00EA584E" w:rsidRDefault="00234293" w:rsidP="005E3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</w:t>
            </w:r>
            <w:r w:rsidR="005E35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  <w:r w:rsidR="00473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293" w:rsidRPr="00EA584E" w:rsidRDefault="00234293" w:rsidP="005E3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2.7</w:t>
            </w:r>
            <w:r w:rsidR="005E35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293" w:rsidRPr="00EA584E" w:rsidRDefault="00234293" w:rsidP="005E3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  <w:r w:rsidR="005E35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</w:tr>
      <w:tr w:rsidR="00234293" w:rsidRPr="00EA584E" w:rsidTr="00EA584E">
        <w:trPr>
          <w:trHeight w:val="315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293" w:rsidRPr="00D757B7" w:rsidRDefault="00234293" w:rsidP="00EA58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293" w:rsidRPr="00EA584E" w:rsidRDefault="00234293" w:rsidP="00EA58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A5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ge (Linear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293" w:rsidRPr="00EA584E" w:rsidRDefault="00234293" w:rsidP="003F2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14</w:t>
            </w:r>
            <w:r w:rsidR="005E35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293" w:rsidRPr="00EA584E" w:rsidRDefault="00234293" w:rsidP="00EA58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A5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293" w:rsidRPr="00EA584E" w:rsidRDefault="00234293" w:rsidP="003F2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7.</w:t>
            </w:r>
            <w:r w:rsidR="005E35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2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293" w:rsidRPr="00EA584E" w:rsidRDefault="00234293" w:rsidP="00EA58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A5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0.001</w:t>
            </w:r>
          </w:p>
        </w:tc>
      </w:tr>
      <w:tr w:rsidR="00234293" w:rsidRPr="00EA584E" w:rsidTr="00EA584E">
        <w:trPr>
          <w:trHeight w:val="315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293" w:rsidRPr="00D757B7" w:rsidRDefault="00234293" w:rsidP="00EA58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293" w:rsidRPr="00EA584E" w:rsidRDefault="00234293" w:rsidP="00EA58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A5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ge (Quadratic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293" w:rsidRPr="00EA584E" w:rsidRDefault="00234293" w:rsidP="00EA58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5</w:t>
            </w:r>
            <w:r w:rsidR="005E35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293" w:rsidRPr="00EA584E" w:rsidRDefault="00234293" w:rsidP="00EA58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A5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293" w:rsidRPr="00EA584E" w:rsidRDefault="005E359C" w:rsidP="00EA58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94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293" w:rsidRPr="00EA584E" w:rsidRDefault="00234293" w:rsidP="00EA58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A5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0.001</w:t>
            </w:r>
          </w:p>
        </w:tc>
      </w:tr>
      <w:tr w:rsidR="00234293" w:rsidRPr="00EA584E" w:rsidTr="00EA584E">
        <w:trPr>
          <w:trHeight w:val="315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293" w:rsidRPr="00EA584E" w:rsidRDefault="00234293" w:rsidP="00EA58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293" w:rsidRPr="00EA584E" w:rsidRDefault="00234293" w:rsidP="00EA58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A5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ge (Cubic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293" w:rsidRPr="00EA584E" w:rsidRDefault="00234293" w:rsidP="00EA58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2</w:t>
            </w:r>
            <w:r w:rsidR="005E35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293" w:rsidRPr="00EA584E" w:rsidRDefault="00234293" w:rsidP="00EA58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  <w:r w:rsidR="00473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293" w:rsidRPr="00EA584E" w:rsidRDefault="00234293" w:rsidP="003F2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  <w:r w:rsidR="005E35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89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293" w:rsidRPr="00EA584E" w:rsidRDefault="00234293" w:rsidP="00EA58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  <w:r w:rsidR="005E35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</w:tr>
      <w:tr w:rsidR="00234293" w:rsidRPr="00EA584E" w:rsidTr="00EA584E">
        <w:trPr>
          <w:trHeight w:val="315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293" w:rsidRPr="00EA584E" w:rsidRDefault="00234293" w:rsidP="00EA58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293" w:rsidRPr="00EA584E" w:rsidRDefault="00234293" w:rsidP="00EA58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A5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ex (M)</w:t>
            </w:r>
            <w:bookmarkStart w:id="0" w:name="_GoBack"/>
            <w:bookmarkEnd w:id="0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293" w:rsidRPr="00EA584E" w:rsidRDefault="00234293" w:rsidP="00EA58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9</w:t>
            </w:r>
            <w:r w:rsidR="00473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293" w:rsidRPr="00EA584E" w:rsidRDefault="00234293" w:rsidP="005E3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7</w:t>
            </w:r>
            <w:r w:rsidR="005E35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293" w:rsidRPr="00EA584E" w:rsidRDefault="00234293" w:rsidP="005E3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</w:t>
            </w:r>
            <w:r w:rsidR="005E35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293" w:rsidRPr="00EA584E" w:rsidRDefault="00234293" w:rsidP="00EA58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0.001</w:t>
            </w:r>
          </w:p>
        </w:tc>
      </w:tr>
      <w:tr w:rsidR="00234293" w:rsidRPr="00EA584E" w:rsidTr="00EA584E">
        <w:trPr>
          <w:trHeight w:val="315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293" w:rsidRPr="00EA584E" w:rsidRDefault="00234293" w:rsidP="00EA58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293" w:rsidRPr="00EA584E" w:rsidRDefault="00234293" w:rsidP="00EA58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A5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reatment (Post-199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293" w:rsidRPr="00EA584E" w:rsidRDefault="00234293" w:rsidP="00473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3.8</w:t>
            </w:r>
            <w:r w:rsidR="005E35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293" w:rsidRPr="00EA584E" w:rsidRDefault="00234293" w:rsidP="00EA58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A5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5</w:t>
            </w:r>
            <w:r w:rsidR="005E35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293" w:rsidRPr="00EA584E" w:rsidRDefault="00234293" w:rsidP="00EA58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25.</w:t>
            </w:r>
            <w:r w:rsidR="005E35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9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293" w:rsidRPr="00EA584E" w:rsidRDefault="00234293" w:rsidP="00EA58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A5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0.001</w:t>
            </w:r>
          </w:p>
        </w:tc>
      </w:tr>
      <w:tr w:rsidR="00234293" w:rsidRPr="00EA584E" w:rsidTr="003A7517">
        <w:trPr>
          <w:trHeight w:val="315"/>
        </w:trPr>
        <w:tc>
          <w:tcPr>
            <w:tcW w:w="2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293" w:rsidRPr="00EA584E" w:rsidRDefault="00234293" w:rsidP="00EA58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293" w:rsidRPr="00EA584E" w:rsidRDefault="00234293" w:rsidP="00EA58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A5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rigin (W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293" w:rsidRPr="00EA584E" w:rsidRDefault="00234293" w:rsidP="00EA58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8</w:t>
            </w:r>
            <w:r w:rsidR="005E35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4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293" w:rsidRPr="00EA584E" w:rsidRDefault="00234293" w:rsidP="005E3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6</w:t>
            </w:r>
            <w:r w:rsidR="005E35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293" w:rsidRPr="00EA584E" w:rsidRDefault="00234293" w:rsidP="005E3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5.</w:t>
            </w:r>
            <w:r w:rsidR="005E35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2</w:t>
            </w:r>
          </w:p>
        </w:tc>
        <w:tc>
          <w:tcPr>
            <w:tcW w:w="10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293" w:rsidRPr="00EA584E" w:rsidRDefault="00234293" w:rsidP="00EA58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A5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0.001</w:t>
            </w:r>
          </w:p>
        </w:tc>
      </w:tr>
      <w:tr w:rsidR="00234293" w:rsidRPr="00EA584E" w:rsidTr="003A7517">
        <w:trPr>
          <w:trHeight w:val="315"/>
        </w:trPr>
        <w:tc>
          <w:tcPr>
            <w:tcW w:w="2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4293" w:rsidRPr="00EA584E" w:rsidRDefault="00234293" w:rsidP="00EA58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4293" w:rsidRPr="00EA584E" w:rsidRDefault="00234293" w:rsidP="00EA58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EA5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ime_Since_Capture:Origi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4293" w:rsidRPr="00EA584E" w:rsidRDefault="00234293" w:rsidP="00EA58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3</w:t>
            </w:r>
            <w:r w:rsidR="005E35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4293" w:rsidRPr="00EA584E" w:rsidRDefault="00234293" w:rsidP="00EA58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A5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4293" w:rsidRPr="00EA584E" w:rsidRDefault="005E359C" w:rsidP="00E67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047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4293" w:rsidRPr="00EA584E" w:rsidRDefault="00234293" w:rsidP="00EA58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A5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0.001</w:t>
            </w:r>
          </w:p>
        </w:tc>
      </w:tr>
      <w:tr w:rsidR="00234293" w:rsidRPr="00EA584E" w:rsidTr="003A7517">
        <w:trPr>
          <w:trHeight w:val="315"/>
        </w:trPr>
        <w:tc>
          <w:tcPr>
            <w:tcW w:w="2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293" w:rsidRPr="00EA584E" w:rsidRDefault="00234293" w:rsidP="00EA58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A5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otentially Parasite Associated Mortality x Non Parasitic Mortality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293" w:rsidRPr="00EA584E" w:rsidRDefault="00234293" w:rsidP="00EA58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A5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tercep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293" w:rsidRPr="00EA584E" w:rsidRDefault="00234293" w:rsidP="00EA58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A5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2.5</w:t>
            </w:r>
            <w:r w:rsidR="008554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  <w:r w:rsidR="00F50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293" w:rsidRPr="00EA584E" w:rsidRDefault="00234293" w:rsidP="00F50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A5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9</w:t>
            </w:r>
            <w:r w:rsidR="00F50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293" w:rsidRPr="00EA584E" w:rsidRDefault="00234293" w:rsidP="00E67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A5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2.</w:t>
            </w:r>
            <w:r w:rsidR="008554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0</w:t>
            </w:r>
            <w:r w:rsidR="00F50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293" w:rsidRPr="00EA584E" w:rsidRDefault="00234293" w:rsidP="00EA58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</w:t>
            </w:r>
            <w:r w:rsidR="008554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234293" w:rsidRPr="00EA584E" w:rsidTr="003A7517">
        <w:trPr>
          <w:trHeight w:val="315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293" w:rsidRPr="00EA584E" w:rsidRDefault="00234293" w:rsidP="00EA58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293" w:rsidRPr="00EA584E" w:rsidRDefault="00234293" w:rsidP="00EA58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A5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ge (Linear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293" w:rsidRPr="00EA584E" w:rsidRDefault="00234293" w:rsidP="00EA58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A5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3</w:t>
            </w:r>
            <w:r w:rsidR="008554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293" w:rsidRPr="00EA584E" w:rsidRDefault="00234293" w:rsidP="00EA58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A5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293" w:rsidRPr="00EA584E" w:rsidRDefault="00234293" w:rsidP="005E3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A5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</w:t>
            </w:r>
            <w:r w:rsidR="005E35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5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293" w:rsidRPr="00EA584E" w:rsidRDefault="00234293" w:rsidP="00E67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A5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0.001</w:t>
            </w:r>
          </w:p>
        </w:tc>
      </w:tr>
      <w:tr w:rsidR="00234293" w:rsidRPr="00EA584E" w:rsidTr="00EA584E">
        <w:trPr>
          <w:trHeight w:val="315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293" w:rsidRPr="00EA584E" w:rsidRDefault="00234293" w:rsidP="00EA58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293" w:rsidRPr="00EA584E" w:rsidRDefault="00234293" w:rsidP="00EA58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A5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ge (Quadratic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293" w:rsidRPr="00EA584E" w:rsidRDefault="00234293" w:rsidP="00EA58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A5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293" w:rsidRPr="00EA584E" w:rsidRDefault="00234293" w:rsidP="00EA58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A5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293" w:rsidRPr="00EA584E" w:rsidRDefault="00234293" w:rsidP="00EA58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A5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.</w:t>
            </w:r>
            <w:r w:rsidR="005E35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3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293" w:rsidRPr="00EA584E" w:rsidRDefault="00234293" w:rsidP="00EA58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A5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0.001</w:t>
            </w:r>
          </w:p>
        </w:tc>
      </w:tr>
      <w:tr w:rsidR="00234293" w:rsidRPr="00EA584E" w:rsidTr="00EA584E">
        <w:trPr>
          <w:trHeight w:val="315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293" w:rsidRPr="00EA584E" w:rsidRDefault="00234293" w:rsidP="00EA58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293" w:rsidRPr="00EA584E" w:rsidRDefault="00234293" w:rsidP="00EA58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A5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ex (M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293" w:rsidRPr="00EA584E" w:rsidRDefault="00234293" w:rsidP="00EA58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A5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14</w:t>
            </w:r>
            <w:r w:rsidR="005E35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293" w:rsidRPr="00EA584E" w:rsidRDefault="00234293" w:rsidP="00EA58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A5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293" w:rsidRPr="00EA584E" w:rsidRDefault="00234293" w:rsidP="005E3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A5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1.</w:t>
            </w:r>
            <w:r w:rsidR="008554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</w:t>
            </w:r>
            <w:r w:rsidR="005E35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293" w:rsidRPr="00EA584E" w:rsidRDefault="00234293" w:rsidP="00EA58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A5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</w:t>
            </w:r>
            <w:r w:rsidR="00F50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  <w:r w:rsidR="008554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  <w:r w:rsidR="00F50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234293" w:rsidRPr="00EA584E" w:rsidTr="00EA584E">
        <w:trPr>
          <w:trHeight w:val="315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293" w:rsidRPr="00EA584E" w:rsidRDefault="00234293" w:rsidP="00EA58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293" w:rsidRPr="00EA584E" w:rsidRDefault="00234293" w:rsidP="00EA58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A5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reatment (Post-199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293" w:rsidRPr="00EA584E" w:rsidRDefault="00234293" w:rsidP="00EA58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A5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2.5</w:t>
            </w:r>
            <w:r w:rsidR="005E35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293" w:rsidRPr="00EA584E" w:rsidRDefault="00234293" w:rsidP="00EA58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A5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293" w:rsidRPr="00EA584E" w:rsidRDefault="00234293" w:rsidP="005E3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A5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20.</w:t>
            </w:r>
            <w:r w:rsidR="005E35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6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293" w:rsidRPr="00EA584E" w:rsidRDefault="00234293" w:rsidP="00EA58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A5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0.001</w:t>
            </w:r>
          </w:p>
        </w:tc>
      </w:tr>
      <w:tr w:rsidR="00234293" w:rsidRPr="00EA584E" w:rsidTr="00EA584E">
        <w:trPr>
          <w:trHeight w:val="315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293" w:rsidRPr="00EA584E" w:rsidRDefault="00234293" w:rsidP="00EA58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293" w:rsidRPr="00EA584E" w:rsidRDefault="00234293" w:rsidP="00EA58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A5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rigin (W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293" w:rsidRPr="00EA584E" w:rsidRDefault="00234293" w:rsidP="00EA58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A5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3</w:t>
            </w:r>
            <w:r w:rsidR="005E35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293" w:rsidRPr="00EA584E" w:rsidRDefault="00234293" w:rsidP="00EA58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A5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293" w:rsidRPr="00EA584E" w:rsidRDefault="00234293" w:rsidP="00EA58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A5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3.</w:t>
            </w:r>
            <w:r w:rsidR="005E35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293" w:rsidRPr="00EA584E" w:rsidRDefault="00234293" w:rsidP="00EA58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  <w:r w:rsidR="00F50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</w:tr>
      <w:tr w:rsidR="00234293" w:rsidRPr="00EA584E" w:rsidTr="00EA584E">
        <w:trPr>
          <w:trHeight w:val="315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293" w:rsidRPr="00EA584E" w:rsidRDefault="00234293" w:rsidP="00EA58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293" w:rsidRPr="00EA584E" w:rsidRDefault="00234293" w:rsidP="00EA58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EA5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ime_Since_Capture:Origi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293" w:rsidRPr="00EA584E" w:rsidRDefault="00234293" w:rsidP="00EA58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A5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293" w:rsidRPr="00EA584E" w:rsidRDefault="00234293" w:rsidP="00EA58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A5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293" w:rsidRPr="00EA584E" w:rsidRDefault="00234293" w:rsidP="00EA58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A5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4</w:t>
            </w:r>
            <w:r w:rsidR="005E35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293" w:rsidRPr="00EA584E" w:rsidRDefault="00234293" w:rsidP="00EA58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A5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0.001</w:t>
            </w:r>
          </w:p>
        </w:tc>
      </w:tr>
      <w:tr w:rsidR="00234293" w:rsidRPr="00EA584E" w:rsidTr="003A7517">
        <w:trPr>
          <w:trHeight w:val="315"/>
        </w:trPr>
        <w:tc>
          <w:tcPr>
            <w:tcW w:w="2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4293" w:rsidRPr="00EA584E" w:rsidRDefault="00234293" w:rsidP="00EA58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A5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4293" w:rsidRPr="00EA584E" w:rsidRDefault="00234293" w:rsidP="00EA58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EA5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ge_Linear</w:t>
            </w:r>
            <w:proofErr w:type="spellEnd"/>
            <w:r w:rsidRPr="00EA5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*Sex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4293" w:rsidRPr="00EA584E" w:rsidRDefault="00234293" w:rsidP="00EA58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A5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</w:t>
            </w:r>
            <w:r w:rsidR="00054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  <w:r w:rsidR="005E35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4293" w:rsidRPr="00EA584E" w:rsidRDefault="00234293" w:rsidP="00EA58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A5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  <w:r w:rsidR="00054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4293" w:rsidRPr="00EA584E" w:rsidRDefault="00234293" w:rsidP="005E3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A5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</w:t>
            </w:r>
            <w:r w:rsidR="005E35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29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4293" w:rsidRPr="00EA584E" w:rsidRDefault="00234293" w:rsidP="00EA58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A5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</w:t>
            </w:r>
            <w:r w:rsidR="00F50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4</w:t>
            </w:r>
          </w:p>
        </w:tc>
      </w:tr>
    </w:tbl>
    <w:p w:rsidR="003A1BAE" w:rsidRPr="00FE6971" w:rsidRDefault="003A1BAE" w:rsidP="005077D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213A3D" w:rsidRPr="005077DB" w:rsidRDefault="00213A3D" w:rsidP="00DE2486">
      <w:pPr>
        <w:spacing w:line="480" w:lineRule="auto"/>
        <w:jc w:val="center"/>
        <w:rPr>
          <w:rFonts w:ascii="Times New Roman" w:hAnsi="Times New Roman" w:cs="Times New Roman"/>
        </w:rPr>
      </w:pPr>
    </w:p>
    <w:sectPr w:rsidR="00213A3D" w:rsidRPr="005077D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3A3D"/>
    <w:rsid w:val="00054794"/>
    <w:rsid w:val="0008139C"/>
    <w:rsid w:val="000D6264"/>
    <w:rsid w:val="000D76E5"/>
    <w:rsid w:val="001713BD"/>
    <w:rsid w:val="00213A3D"/>
    <w:rsid w:val="00234293"/>
    <w:rsid w:val="00381BC7"/>
    <w:rsid w:val="00382B4E"/>
    <w:rsid w:val="003A1BAE"/>
    <w:rsid w:val="003B16C1"/>
    <w:rsid w:val="003D4455"/>
    <w:rsid w:val="003F2F26"/>
    <w:rsid w:val="00473B33"/>
    <w:rsid w:val="00502AC5"/>
    <w:rsid w:val="005077DB"/>
    <w:rsid w:val="00525802"/>
    <w:rsid w:val="005E359C"/>
    <w:rsid w:val="00607BAF"/>
    <w:rsid w:val="00666A6D"/>
    <w:rsid w:val="007B5296"/>
    <w:rsid w:val="008142EE"/>
    <w:rsid w:val="00855442"/>
    <w:rsid w:val="008E5F54"/>
    <w:rsid w:val="008F6405"/>
    <w:rsid w:val="00A12834"/>
    <w:rsid w:val="00A657C9"/>
    <w:rsid w:val="00AC2A41"/>
    <w:rsid w:val="00AF3EFF"/>
    <w:rsid w:val="00B04FCD"/>
    <w:rsid w:val="00B56855"/>
    <w:rsid w:val="00D757B7"/>
    <w:rsid w:val="00D961FF"/>
    <w:rsid w:val="00DE2486"/>
    <w:rsid w:val="00E67CED"/>
    <w:rsid w:val="00EA584E"/>
    <w:rsid w:val="00F22959"/>
    <w:rsid w:val="00F50EB6"/>
    <w:rsid w:val="00F936E7"/>
    <w:rsid w:val="00FD21C2"/>
    <w:rsid w:val="00FE69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13A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ColorfulList">
    <w:name w:val="Colorful List"/>
    <w:basedOn w:val="TableNormal"/>
    <w:uiPriority w:val="72"/>
    <w:rsid w:val="00607BAF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EA584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A584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A584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A584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A584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A584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584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13A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ColorfulList">
    <w:name w:val="Colorful List"/>
    <w:basedOn w:val="TableNormal"/>
    <w:uiPriority w:val="72"/>
    <w:rsid w:val="00607BAF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EA584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A584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A584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A584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A584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A584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584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0521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054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066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529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832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921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216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767</Words>
  <Characters>15774</Characters>
  <Application>Microsoft Office Word</Application>
  <DocSecurity>0</DocSecurity>
  <Lines>131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ly</dc:creator>
  <cp:lastModifiedBy>carly</cp:lastModifiedBy>
  <cp:revision>2</cp:revision>
  <dcterms:created xsi:type="dcterms:W3CDTF">2017-06-23T14:28:00Z</dcterms:created>
  <dcterms:modified xsi:type="dcterms:W3CDTF">2017-06-23T14:28:00Z</dcterms:modified>
</cp:coreProperties>
</file>